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C97" w:rsidRPr="005914F5" w:rsidRDefault="006E03F7" w:rsidP="00C2788B">
      <w:pPr>
        <w:jc w:val="left"/>
        <w:rPr>
          <w:rFonts w:ascii="Times New Roman" w:hAnsi="Times New Roman" w:cs="Times New Roman"/>
          <w:sz w:val="20"/>
          <w:szCs w:val="20"/>
        </w:rPr>
      </w:pPr>
      <w:r w:rsidRPr="005914F5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="00D076C4" w:rsidRPr="005914F5">
        <w:rPr>
          <w:rFonts w:ascii="Times New Roman" w:hAnsi="Times New Roman" w:cs="Times New Roman"/>
          <w:kern w:val="0"/>
          <w:sz w:val="20"/>
          <w:szCs w:val="20"/>
        </w:rPr>
        <w:t>S</w:t>
      </w:r>
      <w:r w:rsidR="009A7AC9">
        <w:rPr>
          <w:rFonts w:ascii="Times New Roman" w:hAnsi="Times New Roman" w:cs="Times New Roman"/>
          <w:kern w:val="0"/>
          <w:sz w:val="20"/>
          <w:szCs w:val="20"/>
        </w:rPr>
        <w:t>3</w:t>
      </w:r>
      <w:bookmarkStart w:id="0" w:name="_GoBack"/>
      <w:bookmarkEnd w:id="0"/>
      <w:r w:rsidR="008A5171" w:rsidRPr="005914F5">
        <w:rPr>
          <w:rFonts w:ascii="Times New Roman" w:hAnsi="Times New Roman" w:cs="Times New Roman"/>
          <w:sz w:val="20"/>
          <w:szCs w:val="20"/>
        </w:rPr>
        <w:t xml:space="preserve"> </w:t>
      </w:r>
      <w:r w:rsidR="003B4266" w:rsidRPr="005914F5">
        <w:rPr>
          <w:rFonts w:ascii="Times New Roman" w:hAnsi="Times New Roman" w:cs="Times New Roman"/>
          <w:sz w:val="20"/>
          <w:szCs w:val="20"/>
        </w:rPr>
        <w:t xml:space="preserve">The coordinate </w:t>
      </w:r>
      <w:r w:rsidR="00735346" w:rsidRPr="005914F5">
        <w:rPr>
          <w:rFonts w:ascii="Times New Roman" w:hAnsi="Times New Roman" w:cs="Times New Roman"/>
          <w:sz w:val="20"/>
          <w:szCs w:val="20"/>
        </w:rPr>
        <w:t xml:space="preserve">and migration distance </w:t>
      </w:r>
      <w:r w:rsidR="003B4266" w:rsidRPr="005914F5">
        <w:rPr>
          <w:rFonts w:ascii="Times New Roman" w:hAnsi="Times New Roman" w:cs="Times New Roman"/>
          <w:sz w:val="20"/>
          <w:szCs w:val="20"/>
        </w:rPr>
        <w:t xml:space="preserve">of mass center of </w:t>
      </w:r>
      <w:r w:rsidR="00B47D68" w:rsidRPr="005914F5">
        <w:rPr>
          <w:rFonts w:ascii="Times New Roman" w:hAnsi="Times New Roman" w:cs="Times New Roman"/>
          <w:sz w:val="20"/>
          <w:szCs w:val="20"/>
        </w:rPr>
        <w:t xml:space="preserve">the predicted potential distribution for </w:t>
      </w:r>
      <w:r w:rsidR="008C2D95" w:rsidRPr="005914F5">
        <w:rPr>
          <w:rFonts w:ascii="Times New Roman" w:hAnsi="Times New Roman" w:cs="Times New Roman"/>
          <w:sz w:val="20"/>
          <w:szCs w:val="20"/>
        </w:rPr>
        <w:t xml:space="preserve">the </w:t>
      </w:r>
      <w:r w:rsidR="000634AF" w:rsidRPr="005914F5">
        <w:rPr>
          <w:rFonts w:ascii="Times New Roman" w:hAnsi="Times New Roman" w:cs="Times New Roman"/>
          <w:sz w:val="20"/>
          <w:szCs w:val="20"/>
        </w:rPr>
        <w:t>entire</w:t>
      </w:r>
      <w:r w:rsidR="008C2D95" w:rsidRPr="005914F5">
        <w:rPr>
          <w:rFonts w:ascii="Times New Roman" w:hAnsi="Times New Roman" w:cs="Times New Roman"/>
          <w:sz w:val="20"/>
          <w:szCs w:val="20"/>
        </w:rPr>
        <w:t xml:space="preserve"> genus </w:t>
      </w:r>
      <w:r w:rsidR="00B47D68" w:rsidRPr="005914F5">
        <w:rPr>
          <w:rFonts w:ascii="Times New Roman" w:hAnsi="Times New Roman" w:cs="Times New Roman"/>
          <w:i/>
          <w:sz w:val="20"/>
          <w:szCs w:val="20"/>
        </w:rPr>
        <w:t>Sanghuangporus</w:t>
      </w:r>
    </w:p>
    <w:tbl>
      <w:tblPr>
        <w:tblStyle w:val="a7"/>
        <w:tblW w:w="72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1044"/>
        <w:gridCol w:w="1249"/>
        <w:gridCol w:w="1157"/>
        <w:gridCol w:w="2889"/>
      </w:tblGrid>
      <w:tr w:rsidR="001955E3" w:rsidRPr="005914F5" w:rsidTr="00F144F5"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6A2007" w:rsidRPr="005914F5" w:rsidRDefault="00E347AF" w:rsidP="001955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6A2007" w:rsidRPr="005914F5" w:rsidRDefault="00E347AF" w:rsidP="001955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6A2007" w:rsidRPr="005914F5" w:rsidRDefault="002D7FA2" w:rsidP="001955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6A2007" w:rsidRPr="005914F5" w:rsidRDefault="002D7FA2" w:rsidP="001955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:rsidR="006A2007" w:rsidRPr="005914F5" w:rsidRDefault="006A2007" w:rsidP="001955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Migration distance</w:t>
            </w:r>
            <w:r w:rsidR="00C87B16" w:rsidRPr="005914F5">
              <w:rPr>
                <w:rFonts w:ascii="Times New Roman" w:hAnsi="Times New Roman" w:cs="Times New Roman"/>
                <w:sz w:val="20"/>
                <w:szCs w:val="20"/>
              </w:rPr>
              <w:t xml:space="preserve"> comparing with the current coordinate</w:t>
            </w:r>
            <w:r w:rsidR="00933C46" w:rsidRPr="005914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(km)</w:t>
            </w:r>
          </w:p>
        </w:tc>
      </w:tr>
      <w:tr w:rsidR="00F144F5" w:rsidRPr="005914F5" w:rsidTr="00F144F5">
        <w:tc>
          <w:tcPr>
            <w:tcW w:w="891" w:type="dxa"/>
            <w:tcBorders>
              <w:top w:val="single" w:sz="4" w:space="0" w:color="auto"/>
            </w:tcBorders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6°24′24″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34′34″</w:t>
            </w:r>
          </w:p>
        </w:tc>
        <w:tc>
          <w:tcPr>
            <w:tcW w:w="2889" w:type="dxa"/>
            <w:tcBorders>
              <w:top w:val="single" w:sz="4" w:space="0" w:color="auto"/>
            </w:tcBorders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4F5" w:rsidRPr="005914F5" w:rsidTr="00F144F5">
        <w:tc>
          <w:tcPr>
            <w:tcW w:w="891" w:type="dxa"/>
            <w:tcBorders>
              <w:top w:val="nil"/>
              <w:bottom w:val="nil"/>
              <w:right w:val="nil"/>
            </w:tcBorders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3°58′52″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5°17′26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261.312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2030s</w:t>
            </w: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5°21′48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5°24′12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160.858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7°54′56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47′07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136.696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5°42′15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1′38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87.783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8°18′44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7°18′31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188.108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2050s</w:t>
            </w: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7°23′18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54′21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94.941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4°0′32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5°55′24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227.195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7°47′48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44′26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125.469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7°49′27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7°22′41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154.464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2070s</w:t>
            </w: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4°47′49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46′02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145.289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8°27′42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7°20′11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201.419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6°6′37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29′54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27.892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7°33′33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7°10′46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122.638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2090s</w:t>
            </w: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7°6′37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52′02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70.649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7°39′49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8°15′13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217.287 </w:t>
            </w:r>
          </w:p>
        </w:tc>
      </w:tr>
      <w:tr w:rsidR="00F144F5" w:rsidRPr="005914F5" w:rsidTr="00F144F5">
        <w:tc>
          <w:tcPr>
            <w:tcW w:w="891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24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9°7′19″</w:t>
            </w:r>
          </w:p>
        </w:tc>
        <w:tc>
          <w:tcPr>
            <w:tcW w:w="1157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8°40′18″</w:t>
            </w:r>
          </w:p>
        </w:tc>
        <w:tc>
          <w:tcPr>
            <w:tcW w:w="2889" w:type="dxa"/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334.202 </w:t>
            </w:r>
          </w:p>
        </w:tc>
      </w:tr>
      <w:tr w:rsidR="00F144F5" w:rsidRPr="005914F5" w:rsidTr="00F144F5">
        <w:tc>
          <w:tcPr>
            <w:tcW w:w="891" w:type="dxa"/>
            <w:tcBorders>
              <w:bottom w:val="single" w:sz="4" w:space="0" w:color="auto"/>
            </w:tcBorders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F144F5" w:rsidRPr="00591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4F5"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115°19′50″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>36°9′23″</w:t>
            </w:r>
          </w:p>
        </w:tc>
        <w:tc>
          <w:tcPr>
            <w:tcW w:w="2889" w:type="dxa"/>
            <w:tcBorders>
              <w:bottom w:val="single" w:sz="4" w:space="0" w:color="auto"/>
            </w:tcBorders>
          </w:tcPr>
          <w:p w:rsidR="00F144F5" w:rsidRPr="00F144F5" w:rsidRDefault="00F144F5" w:rsidP="00F1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4F5">
              <w:rPr>
                <w:rFonts w:ascii="Times New Roman" w:hAnsi="Times New Roman" w:cs="Times New Roman"/>
                <w:sz w:val="20"/>
                <w:szCs w:val="20"/>
              </w:rPr>
              <w:t xml:space="preserve">107.196 </w:t>
            </w:r>
          </w:p>
        </w:tc>
      </w:tr>
    </w:tbl>
    <w:p w:rsidR="008A5171" w:rsidRPr="005914F5" w:rsidRDefault="00A64CAB" w:rsidP="00A64CAB">
      <w:pPr>
        <w:rPr>
          <w:rFonts w:ascii="Times New Roman" w:hAnsi="Times New Roman" w:cs="Times New Roman"/>
          <w:sz w:val="20"/>
          <w:szCs w:val="20"/>
        </w:rPr>
      </w:pPr>
      <w:r w:rsidRPr="005914F5">
        <w:rPr>
          <w:rFonts w:ascii="Times New Roman" w:hAnsi="Times New Roman" w:cs="Times New Roman"/>
          <w:sz w:val="20"/>
          <w:szCs w:val="20"/>
        </w:rPr>
        <w:t xml:space="preserve">The </w:t>
      </w:r>
      <w:r w:rsidR="00020B00">
        <w:rPr>
          <w:rFonts w:ascii="Times New Roman" w:hAnsi="Times New Roman" w:cs="Times New Roman"/>
          <w:sz w:val="20"/>
          <w:szCs w:val="20"/>
        </w:rPr>
        <w:t>tilde</w:t>
      </w:r>
      <w:r w:rsidRPr="005914F5">
        <w:rPr>
          <w:rFonts w:ascii="Times New Roman" w:hAnsi="Times New Roman" w:cs="Times New Roman"/>
          <w:sz w:val="20"/>
          <w:szCs w:val="20"/>
        </w:rPr>
        <w:t xml:space="preserve"> (</w:t>
      </w:r>
      <w:r w:rsidR="00020B00">
        <w:rPr>
          <w:rFonts w:ascii="Times New Roman" w:hAnsi="Times New Roman" w:cs="Times New Roman"/>
          <w:sz w:val="20"/>
          <w:szCs w:val="20"/>
        </w:rPr>
        <w:t>~</w:t>
      </w:r>
      <w:r w:rsidRPr="005914F5">
        <w:rPr>
          <w:rFonts w:ascii="Times New Roman" w:hAnsi="Times New Roman" w:cs="Times New Roman"/>
          <w:sz w:val="20"/>
          <w:szCs w:val="20"/>
        </w:rPr>
        <w:t xml:space="preserve">) means </w:t>
      </w:r>
      <w:r w:rsidRPr="005914F5">
        <w:rPr>
          <w:rFonts w:ascii="Times New Roman" w:eastAsia="微软雅黑" w:hAnsi="Times New Roman" w:cs="Times New Roman"/>
          <w:sz w:val="20"/>
          <w:szCs w:val="20"/>
        </w:rPr>
        <w:t>that Host plant is excluded from the environmental variables for modeling.</w:t>
      </w:r>
    </w:p>
    <w:sectPr w:rsidR="008A5171" w:rsidRPr="00591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559" w:rsidRDefault="003F2559" w:rsidP="008A5171">
      <w:r>
        <w:separator/>
      </w:r>
    </w:p>
  </w:endnote>
  <w:endnote w:type="continuationSeparator" w:id="0">
    <w:p w:rsidR="003F2559" w:rsidRDefault="003F2559" w:rsidP="008A5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559" w:rsidRDefault="003F2559" w:rsidP="008A5171">
      <w:r>
        <w:separator/>
      </w:r>
    </w:p>
  </w:footnote>
  <w:footnote w:type="continuationSeparator" w:id="0">
    <w:p w:rsidR="003F2559" w:rsidRDefault="003F2559" w:rsidP="008A5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047"/>
    <w:rsid w:val="00020B00"/>
    <w:rsid w:val="00023995"/>
    <w:rsid w:val="000256D1"/>
    <w:rsid w:val="00052B0D"/>
    <w:rsid w:val="00061261"/>
    <w:rsid w:val="000612A9"/>
    <w:rsid w:val="000634AF"/>
    <w:rsid w:val="000872A2"/>
    <w:rsid w:val="00122176"/>
    <w:rsid w:val="00160BE2"/>
    <w:rsid w:val="001922CC"/>
    <w:rsid w:val="0019490F"/>
    <w:rsid w:val="001955E3"/>
    <w:rsid w:val="001C4C97"/>
    <w:rsid w:val="002305D4"/>
    <w:rsid w:val="00297A42"/>
    <w:rsid w:val="002D2084"/>
    <w:rsid w:val="002D7FA2"/>
    <w:rsid w:val="003626B0"/>
    <w:rsid w:val="0038201D"/>
    <w:rsid w:val="00391BB8"/>
    <w:rsid w:val="00392D8C"/>
    <w:rsid w:val="003B4266"/>
    <w:rsid w:val="003D42F1"/>
    <w:rsid w:val="003E05C6"/>
    <w:rsid w:val="003F2559"/>
    <w:rsid w:val="00432AF2"/>
    <w:rsid w:val="005366F9"/>
    <w:rsid w:val="005914F5"/>
    <w:rsid w:val="005A34B0"/>
    <w:rsid w:val="006A2007"/>
    <w:rsid w:val="006D5DE1"/>
    <w:rsid w:val="006E03F7"/>
    <w:rsid w:val="00735346"/>
    <w:rsid w:val="00773316"/>
    <w:rsid w:val="00843D86"/>
    <w:rsid w:val="0085684A"/>
    <w:rsid w:val="008717A2"/>
    <w:rsid w:val="008A5171"/>
    <w:rsid w:val="008C2D95"/>
    <w:rsid w:val="008C4A20"/>
    <w:rsid w:val="008D123C"/>
    <w:rsid w:val="008D2F4C"/>
    <w:rsid w:val="0090558F"/>
    <w:rsid w:val="00933C46"/>
    <w:rsid w:val="00947C0D"/>
    <w:rsid w:val="009730D8"/>
    <w:rsid w:val="009A24C3"/>
    <w:rsid w:val="009A7AC9"/>
    <w:rsid w:val="009B558F"/>
    <w:rsid w:val="00A64CAB"/>
    <w:rsid w:val="00AB7E8F"/>
    <w:rsid w:val="00AC54C6"/>
    <w:rsid w:val="00B4702B"/>
    <w:rsid w:val="00B47D68"/>
    <w:rsid w:val="00B66C7D"/>
    <w:rsid w:val="00BA3E91"/>
    <w:rsid w:val="00BD6386"/>
    <w:rsid w:val="00BF225C"/>
    <w:rsid w:val="00C2788B"/>
    <w:rsid w:val="00C85618"/>
    <w:rsid w:val="00C87B16"/>
    <w:rsid w:val="00CC2274"/>
    <w:rsid w:val="00CF5A42"/>
    <w:rsid w:val="00D076C4"/>
    <w:rsid w:val="00D70853"/>
    <w:rsid w:val="00DE261E"/>
    <w:rsid w:val="00DE6BA6"/>
    <w:rsid w:val="00E1136F"/>
    <w:rsid w:val="00E31DFC"/>
    <w:rsid w:val="00E347AF"/>
    <w:rsid w:val="00E34AC0"/>
    <w:rsid w:val="00E733FA"/>
    <w:rsid w:val="00EB3935"/>
    <w:rsid w:val="00F144F5"/>
    <w:rsid w:val="00F20CA9"/>
    <w:rsid w:val="00F5727D"/>
    <w:rsid w:val="00F9126D"/>
    <w:rsid w:val="00FA17E7"/>
    <w:rsid w:val="00FD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06A73"/>
  <w15:chartTrackingRefBased/>
  <w15:docId w15:val="{32A61789-A5C5-48CE-A8C0-135AABF07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1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171"/>
    <w:rPr>
      <w:sz w:val="18"/>
      <w:szCs w:val="18"/>
    </w:rPr>
  </w:style>
  <w:style w:type="table" w:styleId="a7">
    <w:name w:val="Table Grid"/>
    <w:basedOn w:val="a1"/>
    <w:uiPriority w:val="39"/>
    <w:rsid w:val="008A5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嘉鹤</dc:creator>
  <cp:keywords/>
  <dc:description/>
  <cp:lastModifiedBy>陈嘉鹤</cp:lastModifiedBy>
  <cp:revision>62</cp:revision>
  <dcterms:created xsi:type="dcterms:W3CDTF">2022-03-31T10:46:00Z</dcterms:created>
  <dcterms:modified xsi:type="dcterms:W3CDTF">2022-08-29T02:06:00Z</dcterms:modified>
</cp:coreProperties>
</file>